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05A3D" w14:textId="02A26551" w:rsidR="00815C74" w:rsidRPr="00C377FC" w:rsidRDefault="00B06C31">
      <w:r w:rsidRPr="00C377FC">
        <w:rPr>
          <w:noProof/>
        </w:rPr>
        <w:drawing>
          <wp:inline distT="0" distB="0" distL="0" distR="0" wp14:anchorId="759E32E4" wp14:editId="550F6490">
            <wp:extent cx="5760000" cy="4106567"/>
            <wp:effectExtent l="0" t="0" r="0" b="825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106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57E89" w14:textId="10E0E678" w:rsidR="00B06C31" w:rsidRPr="00C377FC" w:rsidRDefault="00B06C3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S1. 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>Scatterplot of the SD of the relatedness against the mean relatedness to EBRW, within the one repetition of reference set 1. Each dot represents a sampled animal from the reference set. Different colours represent different breeds.</w:t>
      </w:r>
    </w:p>
    <w:p w14:paraId="1EF656B3" w14:textId="77777777" w:rsidR="00B06C31" w:rsidRPr="00C377FC" w:rsidRDefault="00B06C3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E59AA23" w14:textId="36153839" w:rsidR="00B06C31" w:rsidRPr="00C377FC" w:rsidRDefault="00B06C31">
      <w:r w:rsidRPr="00C377FC">
        <w:rPr>
          <w:noProof/>
        </w:rPr>
        <w:lastRenderedPageBreak/>
        <w:drawing>
          <wp:inline distT="0" distB="0" distL="0" distR="0" wp14:anchorId="5ECCDB8F" wp14:editId="56D39BE6">
            <wp:extent cx="5760000" cy="4106567"/>
            <wp:effectExtent l="0" t="0" r="0" b="825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106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3BD9E" w14:textId="77777777" w:rsidR="00B06C31" w:rsidRPr="00C377FC" w:rsidRDefault="00B06C31" w:rsidP="00B06C3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S2. 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Scatterplot of the SD of the relatedness against the mean relatedness to MRY, within one repetition of reference set 1. Each dot represents a sampled animal from the reference set. Different colours represent different breeds. </w:t>
      </w:r>
    </w:p>
    <w:p w14:paraId="671ABB0C" w14:textId="7EBE188E" w:rsidR="00B06C31" w:rsidRPr="00C377FC" w:rsidRDefault="00B06C31">
      <w:r w:rsidRPr="00C377FC">
        <w:br w:type="page"/>
      </w:r>
    </w:p>
    <w:p w14:paraId="5DC10EB3" w14:textId="5281DB08" w:rsidR="00B06C31" w:rsidRPr="00C377FC" w:rsidRDefault="004E3EE6">
      <w:r w:rsidRPr="00C377FC">
        <w:rPr>
          <w:noProof/>
        </w:rPr>
        <w:lastRenderedPageBreak/>
        <w:drawing>
          <wp:inline distT="0" distB="0" distL="0" distR="0" wp14:anchorId="0ABF6C38" wp14:editId="55902A3B">
            <wp:extent cx="5760000" cy="4106567"/>
            <wp:effectExtent l="0" t="0" r="0" b="825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106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29FEF" w14:textId="2A25A5E2" w:rsidR="00FE7047" w:rsidRPr="00C377FC" w:rsidRDefault="004E3EE6" w:rsidP="004E3EE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S3. 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Scatterplot of the SD of the relatedness against the mean relatedness to RPO, within one repetition of reference set 1. Each dot represents a sampled animal from the reference set. Different colours represent different breeds. </w:t>
      </w:r>
    </w:p>
    <w:p w14:paraId="01599FBB" w14:textId="77777777" w:rsidR="00FE7047" w:rsidRPr="00C377FC" w:rsidRDefault="00FE704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021F023" w14:textId="63E65E96" w:rsidR="00FE7047" w:rsidRPr="00C377FC" w:rsidRDefault="00D62962" w:rsidP="00FE704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77FC">
        <w:rPr>
          <w:noProof/>
        </w:rPr>
        <w:lastRenderedPageBreak/>
        <w:drawing>
          <wp:inline distT="0" distB="0" distL="0" distR="0" wp14:anchorId="689912F8" wp14:editId="5C8F6C10">
            <wp:extent cx="5040000" cy="4544542"/>
            <wp:effectExtent l="0" t="0" r="8255" b="889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544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F03CE" w14:textId="6E018922" w:rsidR="002B4CF0" w:rsidRPr="00C377FC" w:rsidRDefault="00FE7047" w:rsidP="00FE70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S4. </w:t>
      </w:r>
      <w:r w:rsidR="00D526AA" w:rsidRPr="00C377FC">
        <w:rPr>
          <w:rFonts w:ascii="Times New Roman" w:hAnsi="Times New Roman" w:cs="Times New Roman"/>
          <w:sz w:val="24"/>
          <w:szCs w:val="24"/>
          <w:lang w:val="en-GB"/>
        </w:rPr>
        <w:t>Bootstrap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confidence interval of 95% and results of the pairwise Student</w:t>
      </w:r>
      <w:r w:rsidR="007C7905" w:rsidRPr="00C377FC">
        <w:rPr>
          <w:rFonts w:ascii="Times New Roman" w:hAnsi="Times New Roman" w:cs="Times New Roman"/>
          <w:sz w:val="24"/>
          <w:szCs w:val="24"/>
          <w:lang w:val="en-GB"/>
        </w:rPr>
        <w:t>’s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350E" w:rsidRPr="00C377FC">
        <w:rPr>
          <w:rFonts w:ascii="Times New Roman" w:hAnsi="Times New Roman" w:cs="Times New Roman"/>
          <w:sz w:val="24"/>
          <w:szCs w:val="24"/>
          <w:lang w:val="en-GB"/>
        </w:rPr>
        <w:t>T-test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for the sensitivity of EBRW for RS1. </w:t>
      </w:r>
      <w:proofErr w:type="spellStart"/>
      <w:proofErr w:type="gramStart"/>
      <w:r w:rsidRPr="00C377FC">
        <w:rPr>
          <w:rFonts w:ascii="Times New Roman" w:hAnsi="Times New Roman" w:cs="Times New Roman"/>
          <w:sz w:val="24"/>
          <w:szCs w:val="24"/>
          <w:lang w:val="en-GB"/>
        </w:rPr>
        <w:t>Non significant</w:t>
      </w:r>
      <w:proofErr w:type="spellEnd"/>
      <w:proofErr w:type="gramEnd"/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differences are not represented. **: </w:t>
      </w:r>
      <w:r w:rsidR="007C7905" w:rsidRPr="00C377FC">
        <w:rPr>
          <w:rFonts w:ascii="Times New Roman" w:hAnsi="Times New Roman" w:cs="Times New Roman"/>
          <w:sz w:val="24"/>
          <w:szCs w:val="24"/>
          <w:lang w:val="en-GB"/>
        </w:rPr>
        <w:t>very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significant difference.</w:t>
      </w:r>
    </w:p>
    <w:p w14:paraId="0C9659CF" w14:textId="77777777" w:rsidR="002B4CF0" w:rsidRPr="00C377FC" w:rsidRDefault="002B4CF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969C871" w14:textId="7F2E1D36" w:rsidR="00FE7047" w:rsidRPr="00C377FC" w:rsidRDefault="001667C5" w:rsidP="00FE70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2A8D3C4C" wp14:editId="71C66AF2">
            <wp:extent cx="5040000" cy="3917733"/>
            <wp:effectExtent l="0" t="0" r="8255" b="6985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917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7A2CA" w14:textId="54432B70" w:rsidR="006F1EB6" w:rsidRPr="00C377FC" w:rsidRDefault="002D028D" w:rsidP="00FE70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S5. </w:t>
      </w:r>
      <w:r w:rsidR="00D526AA" w:rsidRPr="00C377FC">
        <w:rPr>
          <w:rFonts w:ascii="Times New Roman" w:hAnsi="Times New Roman" w:cs="Times New Roman"/>
          <w:sz w:val="24"/>
          <w:szCs w:val="24"/>
          <w:lang w:val="en-GB"/>
        </w:rPr>
        <w:t>Bootstrap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confidence interval of 95% and results of the pairwise Student’s </w:t>
      </w:r>
      <w:r w:rsidR="00EE350E" w:rsidRPr="00C377FC">
        <w:rPr>
          <w:rFonts w:ascii="Times New Roman" w:hAnsi="Times New Roman" w:cs="Times New Roman"/>
          <w:sz w:val="24"/>
          <w:szCs w:val="24"/>
          <w:lang w:val="en-GB"/>
        </w:rPr>
        <w:t>T-test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for the sensitivity of MRY for RS1. </w:t>
      </w:r>
      <w:proofErr w:type="spellStart"/>
      <w:proofErr w:type="gramStart"/>
      <w:r w:rsidRPr="00C377FC">
        <w:rPr>
          <w:rFonts w:ascii="Times New Roman" w:hAnsi="Times New Roman" w:cs="Times New Roman"/>
          <w:sz w:val="24"/>
          <w:szCs w:val="24"/>
          <w:lang w:val="en-GB"/>
        </w:rPr>
        <w:t>Non significant</w:t>
      </w:r>
      <w:proofErr w:type="spellEnd"/>
      <w:proofErr w:type="gramEnd"/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differences are not represented.</w:t>
      </w:r>
    </w:p>
    <w:p w14:paraId="0942F882" w14:textId="77777777" w:rsidR="006F1EB6" w:rsidRPr="00C377FC" w:rsidRDefault="006F1EB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3176114" w14:textId="3DCA0E6E" w:rsidR="002D028D" w:rsidRPr="00C377FC" w:rsidRDefault="008865B3" w:rsidP="00FE70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20816196" wp14:editId="358C7286">
            <wp:extent cx="5040000" cy="3917733"/>
            <wp:effectExtent l="0" t="0" r="8255" b="6985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917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5434A" w14:textId="31E7ED23" w:rsidR="007A1AC7" w:rsidRPr="00C377FC" w:rsidRDefault="00FF6DAF" w:rsidP="00FF6DA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S6. </w:t>
      </w:r>
      <w:r w:rsidR="00D526AA" w:rsidRPr="00C377FC">
        <w:rPr>
          <w:rFonts w:ascii="Times New Roman" w:hAnsi="Times New Roman" w:cs="Times New Roman"/>
          <w:sz w:val="24"/>
          <w:szCs w:val="24"/>
          <w:lang w:val="en-GB"/>
        </w:rPr>
        <w:t>Bootstrap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confidence interval of 95% and results of the pairwise Student’s </w:t>
      </w:r>
      <w:r w:rsidR="00EE350E" w:rsidRPr="00C377FC">
        <w:rPr>
          <w:rFonts w:ascii="Times New Roman" w:hAnsi="Times New Roman" w:cs="Times New Roman"/>
          <w:sz w:val="24"/>
          <w:szCs w:val="24"/>
          <w:lang w:val="en-GB"/>
        </w:rPr>
        <w:t>T-test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for the sensitivity of</w:t>
      </w:r>
      <w:r w:rsidR="007A1AC7"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RPO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for RS1. </w:t>
      </w:r>
      <w:proofErr w:type="spellStart"/>
      <w:proofErr w:type="gramStart"/>
      <w:r w:rsidRPr="00C377FC">
        <w:rPr>
          <w:rFonts w:ascii="Times New Roman" w:hAnsi="Times New Roman" w:cs="Times New Roman"/>
          <w:sz w:val="24"/>
          <w:szCs w:val="24"/>
          <w:lang w:val="en-GB"/>
        </w:rPr>
        <w:t>Non significant</w:t>
      </w:r>
      <w:proofErr w:type="spellEnd"/>
      <w:proofErr w:type="gramEnd"/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differences are not represented.</w:t>
      </w:r>
    </w:p>
    <w:p w14:paraId="1CA2E16B" w14:textId="77777777" w:rsidR="007A1AC7" w:rsidRPr="00C377FC" w:rsidRDefault="007A1AC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96A67AC" w14:textId="374BA228" w:rsidR="00FF6DAF" w:rsidRPr="00C377FC" w:rsidRDefault="002A5571" w:rsidP="00FF6DA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noProof/>
        </w:rPr>
        <w:lastRenderedPageBreak/>
        <w:drawing>
          <wp:inline distT="0" distB="0" distL="0" distR="0" wp14:anchorId="79D82D31" wp14:editId="4330150D">
            <wp:extent cx="5040000" cy="4106950"/>
            <wp:effectExtent l="0" t="0" r="8255" b="8255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10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40D85" w14:textId="5804380C" w:rsidR="007C07C8" w:rsidRPr="00C377FC" w:rsidRDefault="00524345" w:rsidP="0052434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S7. </w:t>
      </w:r>
      <w:r w:rsidR="00D526AA" w:rsidRPr="00C377FC">
        <w:rPr>
          <w:rFonts w:ascii="Times New Roman" w:hAnsi="Times New Roman" w:cs="Times New Roman"/>
          <w:sz w:val="24"/>
          <w:szCs w:val="24"/>
          <w:lang w:val="en-GB"/>
        </w:rPr>
        <w:t>Bootstrap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confidence interval of 95% and results of the pairwise Student’s </w:t>
      </w:r>
      <w:r w:rsidR="00EE350E" w:rsidRPr="00C377FC">
        <w:rPr>
          <w:rFonts w:ascii="Times New Roman" w:hAnsi="Times New Roman" w:cs="Times New Roman"/>
          <w:sz w:val="24"/>
          <w:szCs w:val="24"/>
          <w:lang w:val="en-GB"/>
        </w:rPr>
        <w:t>T-test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for the specificity of EBRW for RS1. </w:t>
      </w:r>
      <w:proofErr w:type="spellStart"/>
      <w:proofErr w:type="gramStart"/>
      <w:r w:rsidRPr="00C377FC">
        <w:rPr>
          <w:rFonts w:ascii="Times New Roman" w:hAnsi="Times New Roman" w:cs="Times New Roman"/>
          <w:sz w:val="24"/>
          <w:szCs w:val="24"/>
          <w:lang w:val="en-GB"/>
        </w:rPr>
        <w:t>Non significant</w:t>
      </w:r>
      <w:proofErr w:type="spellEnd"/>
      <w:proofErr w:type="gramEnd"/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differences are not represented.</w:t>
      </w:r>
      <w:r w:rsidR="008D28A5"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*: significant difference.</w:t>
      </w:r>
    </w:p>
    <w:p w14:paraId="39EFCC39" w14:textId="77777777" w:rsidR="007C07C8" w:rsidRPr="00C377FC" w:rsidRDefault="007C07C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7ED2B2D" w14:textId="5D9C373D" w:rsidR="00524345" w:rsidRPr="00C377FC" w:rsidRDefault="00473EF2" w:rsidP="0052434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noProof/>
        </w:rPr>
        <w:lastRenderedPageBreak/>
        <w:drawing>
          <wp:inline distT="0" distB="0" distL="0" distR="0" wp14:anchorId="0AF30BC5" wp14:editId="31FE1E28">
            <wp:extent cx="5040000" cy="4658848"/>
            <wp:effectExtent l="0" t="0" r="8255" b="889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658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F886B" w14:textId="1EAF8550" w:rsidR="006C7705" w:rsidRPr="00C377FC" w:rsidRDefault="007C07C8" w:rsidP="007C07C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S8. </w:t>
      </w:r>
      <w:r w:rsidR="00D526AA" w:rsidRPr="00C377FC">
        <w:rPr>
          <w:rFonts w:ascii="Times New Roman" w:hAnsi="Times New Roman" w:cs="Times New Roman"/>
          <w:sz w:val="24"/>
          <w:szCs w:val="24"/>
          <w:lang w:val="en-GB"/>
        </w:rPr>
        <w:t>Bootstrap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confidence interval of 95% and results of the pairwise Student’s </w:t>
      </w:r>
      <w:r w:rsidR="00EE350E" w:rsidRPr="00C377FC">
        <w:rPr>
          <w:rFonts w:ascii="Times New Roman" w:hAnsi="Times New Roman" w:cs="Times New Roman"/>
          <w:sz w:val="24"/>
          <w:szCs w:val="24"/>
          <w:lang w:val="en-GB"/>
        </w:rPr>
        <w:t>T-test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for the specificity of </w:t>
      </w:r>
      <w:r w:rsidR="00A96CA5" w:rsidRPr="00C377FC">
        <w:rPr>
          <w:rFonts w:ascii="Times New Roman" w:hAnsi="Times New Roman" w:cs="Times New Roman"/>
          <w:sz w:val="24"/>
          <w:szCs w:val="24"/>
          <w:lang w:val="en-GB"/>
        </w:rPr>
        <w:t>MRY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for RS1. </w:t>
      </w:r>
      <w:proofErr w:type="spellStart"/>
      <w:proofErr w:type="gramStart"/>
      <w:r w:rsidRPr="00C377FC">
        <w:rPr>
          <w:rFonts w:ascii="Times New Roman" w:hAnsi="Times New Roman" w:cs="Times New Roman"/>
          <w:sz w:val="24"/>
          <w:szCs w:val="24"/>
          <w:lang w:val="en-GB"/>
        </w:rPr>
        <w:t>Non significant</w:t>
      </w:r>
      <w:proofErr w:type="spellEnd"/>
      <w:proofErr w:type="gramEnd"/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differences are not represented. *: significant difference.</w:t>
      </w:r>
    </w:p>
    <w:p w14:paraId="0B93CAB9" w14:textId="77777777" w:rsidR="006C7705" w:rsidRPr="00C377FC" w:rsidRDefault="006C77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A1D71FA" w14:textId="2F31A374" w:rsidR="007C07C8" w:rsidRPr="00C377FC" w:rsidRDefault="00C560E5" w:rsidP="007C07C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5CD20E1E" wp14:editId="6046420B">
            <wp:extent cx="5040000" cy="3917733"/>
            <wp:effectExtent l="0" t="0" r="8255" b="6985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917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B86F6" w14:textId="12B51589" w:rsidR="00C30C93" w:rsidRPr="00C377FC" w:rsidRDefault="00922399" w:rsidP="0092239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>Supplementary Figure S</w:t>
      </w:r>
      <w:r w:rsidR="00EB3FD2" w:rsidRPr="00C377FC"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D526AA" w:rsidRPr="00C377FC">
        <w:rPr>
          <w:rFonts w:ascii="Times New Roman" w:hAnsi="Times New Roman" w:cs="Times New Roman"/>
          <w:sz w:val="24"/>
          <w:szCs w:val="24"/>
          <w:lang w:val="en-GB"/>
        </w:rPr>
        <w:t>Bootstrap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confidence interval of 95% and results of the pairwise Student’s </w:t>
      </w:r>
      <w:r w:rsidR="00EE350E" w:rsidRPr="00C377FC">
        <w:rPr>
          <w:rFonts w:ascii="Times New Roman" w:hAnsi="Times New Roman" w:cs="Times New Roman"/>
          <w:sz w:val="24"/>
          <w:szCs w:val="24"/>
          <w:lang w:val="en-GB"/>
        </w:rPr>
        <w:t>T-test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for the specificity of RPO for RS1. </w:t>
      </w:r>
      <w:proofErr w:type="spellStart"/>
      <w:proofErr w:type="gramStart"/>
      <w:r w:rsidRPr="00C377FC">
        <w:rPr>
          <w:rFonts w:ascii="Times New Roman" w:hAnsi="Times New Roman" w:cs="Times New Roman"/>
          <w:sz w:val="24"/>
          <w:szCs w:val="24"/>
          <w:lang w:val="en-GB"/>
        </w:rPr>
        <w:t>Non significant</w:t>
      </w:r>
      <w:proofErr w:type="spellEnd"/>
      <w:proofErr w:type="gramEnd"/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differences are not represented. *: significant difference.</w:t>
      </w:r>
    </w:p>
    <w:p w14:paraId="5C5390B1" w14:textId="77777777" w:rsidR="00C30C93" w:rsidRPr="00C377FC" w:rsidRDefault="00C30C9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CE2CC64" w14:textId="424100A9" w:rsidR="00C30C93" w:rsidRPr="00C377FC" w:rsidRDefault="00C30C93" w:rsidP="00C30C9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noProof/>
        </w:rPr>
        <w:lastRenderedPageBreak/>
        <w:drawing>
          <wp:inline distT="0" distB="0" distL="0" distR="0" wp14:anchorId="6A03D7AD" wp14:editId="7F07F4B5">
            <wp:extent cx="5040000" cy="4403883"/>
            <wp:effectExtent l="0" t="0" r="8255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403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S10. </w:t>
      </w:r>
      <w:r w:rsidR="00D526AA" w:rsidRPr="00C377FC">
        <w:rPr>
          <w:rFonts w:ascii="Times New Roman" w:hAnsi="Times New Roman" w:cs="Times New Roman"/>
          <w:sz w:val="24"/>
          <w:szCs w:val="24"/>
          <w:lang w:val="en-GB"/>
        </w:rPr>
        <w:t>Bootstrap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confidence interval of 95% and results of the pairwise Student’s </w:t>
      </w:r>
      <w:r w:rsidR="00EE350E" w:rsidRPr="00C377FC">
        <w:rPr>
          <w:rFonts w:ascii="Times New Roman" w:hAnsi="Times New Roman" w:cs="Times New Roman"/>
          <w:sz w:val="24"/>
          <w:szCs w:val="24"/>
          <w:lang w:val="en-GB"/>
        </w:rPr>
        <w:t>T-test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for the sensitivity of EBRW for RS2. </w:t>
      </w:r>
      <w:proofErr w:type="spellStart"/>
      <w:proofErr w:type="gramStart"/>
      <w:r w:rsidRPr="00C377FC">
        <w:rPr>
          <w:rFonts w:ascii="Times New Roman" w:hAnsi="Times New Roman" w:cs="Times New Roman"/>
          <w:sz w:val="24"/>
          <w:szCs w:val="24"/>
          <w:lang w:val="en-GB"/>
        </w:rPr>
        <w:t>Non significant</w:t>
      </w:r>
      <w:proofErr w:type="spellEnd"/>
      <w:proofErr w:type="gramEnd"/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differences are not represented. *: significant difference.</w:t>
      </w:r>
    </w:p>
    <w:p w14:paraId="73C7D5FE" w14:textId="77777777" w:rsidR="00C30C93" w:rsidRPr="00C377FC" w:rsidRDefault="00C30C93" w:rsidP="00C30C9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4695DEB" w14:textId="2D27F299" w:rsidR="00C30C93" w:rsidRPr="00C377FC" w:rsidRDefault="000A1FFB" w:rsidP="00C30C9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6BC920D4" wp14:editId="057F7BFC">
            <wp:extent cx="5040000" cy="3593246"/>
            <wp:effectExtent l="0" t="0" r="8255" b="762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93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4E8E5" w14:textId="23AE33DA" w:rsidR="00C30C93" w:rsidRPr="00C377FC" w:rsidRDefault="00C30C93" w:rsidP="00C30C9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>Supplementary Figure S</w:t>
      </w:r>
      <w:r w:rsidR="000A1FFB" w:rsidRPr="00C377FC">
        <w:rPr>
          <w:rFonts w:ascii="Times New Roman" w:hAnsi="Times New Roman" w:cs="Times New Roman"/>
          <w:b/>
          <w:sz w:val="24"/>
          <w:szCs w:val="24"/>
          <w:lang w:val="en-GB"/>
        </w:rPr>
        <w:t>11</w:t>
      </w: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D526AA" w:rsidRPr="00C377FC">
        <w:rPr>
          <w:rFonts w:ascii="Times New Roman" w:hAnsi="Times New Roman" w:cs="Times New Roman"/>
          <w:sz w:val="24"/>
          <w:szCs w:val="24"/>
          <w:lang w:val="en-GB"/>
        </w:rPr>
        <w:t>Bootstrap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confidence interval of 95% and results of the pairwise Student’s </w:t>
      </w:r>
      <w:r w:rsidR="00EE350E" w:rsidRPr="00C377FC">
        <w:rPr>
          <w:rFonts w:ascii="Times New Roman" w:hAnsi="Times New Roman" w:cs="Times New Roman"/>
          <w:sz w:val="24"/>
          <w:szCs w:val="24"/>
          <w:lang w:val="en-GB"/>
        </w:rPr>
        <w:t>T-test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for the sensitivity of MRY for RS</w:t>
      </w:r>
      <w:r w:rsidR="000A1FFB" w:rsidRPr="00C377FC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proofErr w:type="gramStart"/>
      <w:r w:rsidRPr="00C377FC">
        <w:rPr>
          <w:rFonts w:ascii="Times New Roman" w:hAnsi="Times New Roman" w:cs="Times New Roman"/>
          <w:sz w:val="24"/>
          <w:szCs w:val="24"/>
          <w:lang w:val="en-GB"/>
        </w:rPr>
        <w:t>Non significant</w:t>
      </w:r>
      <w:proofErr w:type="spellEnd"/>
      <w:proofErr w:type="gramEnd"/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differences are not represented.</w:t>
      </w:r>
    </w:p>
    <w:p w14:paraId="13A781F2" w14:textId="77777777" w:rsidR="00C30C93" w:rsidRPr="00C377FC" w:rsidRDefault="00C30C93" w:rsidP="00C30C9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C30D1D8" w14:textId="2BCA20A2" w:rsidR="00C30C93" w:rsidRPr="00C377FC" w:rsidRDefault="001A0FC5" w:rsidP="00C30C9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7D93B747" wp14:editId="637420DD">
            <wp:extent cx="5040000" cy="3593246"/>
            <wp:effectExtent l="0" t="0" r="8255" b="762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93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F1666" w14:textId="658C6BED" w:rsidR="00C30C93" w:rsidRPr="00C377FC" w:rsidRDefault="00C30C93" w:rsidP="00C30C9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>Supplementary Figure S</w:t>
      </w:r>
      <w:r w:rsidR="00756172" w:rsidRPr="00C377FC">
        <w:rPr>
          <w:rFonts w:ascii="Times New Roman" w:hAnsi="Times New Roman" w:cs="Times New Roman"/>
          <w:b/>
          <w:sz w:val="24"/>
          <w:szCs w:val="24"/>
          <w:lang w:val="en-GB"/>
        </w:rPr>
        <w:t>12</w:t>
      </w: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D526AA" w:rsidRPr="00C377FC">
        <w:rPr>
          <w:rFonts w:ascii="Times New Roman" w:hAnsi="Times New Roman" w:cs="Times New Roman"/>
          <w:sz w:val="24"/>
          <w:szCs w:val="24"/>
          <w:lang w:val="en-GB"/>
        </w:rPr>
        <w:t>Bootstrap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confidence interval of 95% and results of the pairwise Student’s </w:t>
      </w:r>
      <w:r w:rsidR="00EE350E" w:rsidRPr="00C377FC">
        <w:rPr>
          <w:rFonts w:ascii="Times New Roman" w:hAnsi="Times New Roman" w:cs="Times New Roman"/>
          <w:sz w:val="24"/>
          <w:szCs w:val="24"/>
          <w:lang w:val="en-GB"/>
        </w:rPr>
        <w:t>T-test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for the sensitivity of RPO for RS</w:t>
      </w:r>
      <w:r w:rsidR="001A0FC5" w:rsidRPr="00C377FC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proofErr w:type="gramStart"/>
      <w:r w:rsidRPr="00C377FC">
        <w:rPr>
          <w:rFonts w:ascii="Times New Roman" w:hAnsi="Times New Roman" w:cs="Times New Roman"/>
          <w:sz w:val="24"/>
          <w:szCs w:val="24"/>
          <w:lang w:val="en-GB"/>
        </w:rPr>
        <w:t>Non significant</w:t>
      </w:r>
      <w:proofErr w:type="spellEnd"/>
      <w:proofErr w:type="gramEnd"/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differences are not represented.</w:t>
      </w:r>
    </w:p>
    <w:p w14:paraId="4A3B131B" w14:textId="77777777" w:rsidR="00C30C93" w:rsidRPr="00C377FC" w:rsidRDefault="00C30C93" w:rsidP="00C30C9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758DAA8" w14:textId="21B14DB9" w:rsidR="00C30C93" w:rsidRPr="00C377FC" w:rsidRDefault="00756172" w:rsidP="00C30C9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025B7050" wp14:editId="50AFFB6E">
            <wp:extent cx="5040000" cy="3593246"/>
            <wp:effectExtent l="0" t="0" r="8255" b="762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93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955CC" w14:textId="68E5E5C8" w:rsidR="00C30C93" w:rsidRPr="00C377FC" w:rsidRDefault="00C30C93" w:rsidP="00C30C9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>Supplementary Figure S</w:t>
      </w:r>
      <w:r w:rsidR="00756172" w:rsidRPr="00C377FC">
        <w:rPr>
          <w:rFonts w:ascii="Times New Roman" w:hAnsi="Times New Roman" w:cs="Times New Roman"/>
          <w:b/>
          <w:sz w:val="24"/>
          <w:szCs w:val="24"/>
          <w:lang w:val="en-GB"/>
        </w:rPr>
        <w:t>13</w:t>
      </w: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D526AA" w:rsidRPr="00C377FC">
        <w:rPr>
          <w:rFonts w:ascii="Times New Roman" w:hAnsi="Times New Roman" w:cs="Times New Roman"/>
          <w:sz w:val="24"/>
          <w:szCs w:val="24"/>
          <w:lang w:val="en-GB"/>
        </w:rPr>
        <w:t>Bootstrap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confidence interval of 95% and results of the pairwise Student’s </w:t>
      </w:r>
      <w:r w:rsidR="00EE350E" w:rsidRPr="00C377FC">
        <w:rPr>
          <w:rFonts w:ascii="Times New Roman" w:hAnsi="Times New Roman" w:cs="Times New Roman"/>
          <w:sz w:val="24"/>
          <w:szCs w:val="24"/>
          <w:lang w:val="en-GB"/>
        </w:rPr>
        <w:t>T-test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for the specificity of EBRW for RS</w:t>
      </w:r>
      <w:r w:rsidR="00756172" w:rsidRPr="00C377FC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proofErr w:type="gramStart"/>
      <w:r w:rsidRPr="00C377FC">
        <w:rPr>
          <w:rFonts w:ascii="Times New Roman" w:hAnsi="Times New Roman" w:cs="Times New Roman"/>
          <w:sz w:val="24"/>
          <w:szCs w:val="24"/>
          <w:lang w:val="en-GB"/>
        </w:rPr>
        <w:t>Non significant</w:t>
      </w:r>
      <w:proofErr w:type="spellEnd"/>
      <w:proofErr w:type="gramEnd"/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differences are not represented. </w:t>
      </w:r>
    </w:p>
    <w:p w14:paraId="74ED22C3" w14:textId="77777777" w:rsidR="00C30C93" w:rsidRPr="00C377FC" w:rsidRDefault="00C30C93" w:rsidP="00C30C9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85B80C2" w14:textId="6225C3BD" w:rsidR="00C30C93" w:rsidRPr="00C377FC" w:rsidRDefault="004D4336" w:rsidP="00C30C9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364004E2" wp14:editId="03BABADF">
            <wp:extent cx="5040000" cy="3593246"/>
            <wp:effectExtent l="0" t="0" r="8255" b="762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93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77E4C" w14:textId="4B84F618" w:rsidR="00C30C93" w:rsidRPr="00C377FC" w:rsidRDefault="00C30C93" w:rsidP="00C30C9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>Supplementary Figure S</w:t>
      </w:r>
      <w:r w:rsidR="004D4336" w:rsidRPr="00C377FC">
        <w:rPr>
          <w:rFonts w:ascii="Times New Roman" w:hAnsi="Times New Roman" w:cs="Times New Roman"/>
          <w:b/>
          <w:sz w:val="24"/>
          <w:szCs w:val="24"/>
          <w:lang w:val="en-GB"/>
        </w:rPr>
        <w:t>14</w:t>
      </w: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D526AA" w:rsidRPr="00C377FC">
        <w:rPr>
          <w:rFonts w:ascii="Times New Roman" w:hAnsi="Times New Roman" w:cs="Times New Roman"/>
          <w:sz w:val="24"/>
          <w:szCs w:val="24"/>
          <w:lang w:val="en-GB"/>
        </w:rPr>
        <w:t>Bootstrap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confidence interval of 95% and results of the pairwise Student’s </w:t>
      </w:r>
      <w:r w:rsidR="00EE350E" w:rsidRPr="00C377FC">
        <w:rPr>
          <w:rFonts w:ascii="Times New Roman" w:hAnsi="Times New Roman" w:cs="Times New Roman"/>
          <w:sz w:val="24"/>
          <w:szCs w:val="24"/>
          <w:lang w:val="en-GB"/>
        </w:rPr>
        <w:t>T-test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for the specificity of MRY for RS</w:t>
      </w:r>
      <w:r w:rsidR="004D4336" w:rsidRPr="00C377FC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proofErr w:type="gramStart"/>
      <w:r w:rsidRPr="00C377FC">
        <w:rPr>
          <w:rFonts w:ascii="Times New Roman" w:hAnsi="Times New Roman" w:cs="Times New Roman"/>
          <w:sz w:val="24"/>
          <w:szCs w:val="24"/>
          <w:lang w:val="en-GB"/>
        </w:rPr>
        <w:t>Non significant</w:t>
      </w:r>
      <w:proofErr w:type="spellEnd"/>
      <w:proofErr w:type="gramEnd"/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differences are not represented. </w:t>
      </w:r>
    </w:p>
    <w:p w14:paraId="12651210" w14:textId="77777777" w:rsidR="00C30C93" w:rsidRPr="00C377FC" w:rsidRDefault="00C30C93" w:rsidP="00C30C9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A72AB61" w14:textId="12A9CBD9" w:rsidR="00C30C93" w:rsidRPr="00C377FC" w:rsidRDefault="00D62962" w:rsidP="00C30C9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642BB695" wp14:editId="248B76BD">
            <wp:extent cx="5040000" cy="3593246"/>
            <wp:effectExtent l="0" t="0" r="8255" b="762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93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59197" w14:textId="614CC123" w:rsidR="00C30C93" w:rsidRPr="00C377FC" w:rsidRDefault="00C30C93" w:rsidP="00C30C9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>Supplementary Figure S</w:t>
      </w:r>
      <w:r w:rsidR="00AB06A2" w:rsidRPr="00C377FC">
        <w:rPr>
          <w:rFonts w:ascii="Times New Roman" w:hAnsi="Times New Roman" w:cs="Times New Roman"/>
          <w:b/>
          <w:sz w:val="24"/>
          <w:szCs w:val="24"/>
          <w:lang w:val="en-GB"/>
        </w:rPr>
        <w:t>15</w:t>
      </w:r>
      <w:r w:rsidRPr="00C377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D526AA" w:rsidRPr="00C377FC">
        <w:rPr>
          <w:rFonts w:ascii="Times New Roman" w:hAnsi="Times New Roman" w:cs="Times New Roman"/>
          <w:sz w:val="24"/>
          <w:szCs w:val="24"/>
          <w:lang w:val="en-GB"/>
        </w:rPr>
        <w:t>Bootstrap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confidence interval of 95% and results of the pairwise Student’s </w:t>
      </w:r>
      <w:r w:rsidR="00EE350E" w:rsidRPr="00C377FC">
        <w:rPr>
          <w:rFonts w:ascii="Times New Roman" w:hAnsi="Times New Roman" w:cs="Times New Roman"/>
          <w:sz w:val="24"/>
          <w:szCs w:val="24"/>
          <w:lang w:val="en-GB"/>
        </w:rPr>
        <w:t>T-test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for the specificity of RPO for RS</w:t>
      </w:r>
      <w:r w:rsidR="00AB06A2" w:rsidRPr="00C377FC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C377FC">
        <w:rPr>
          <w:rFonts w:ascii="Times New Roman" w:hAnsi="Times New Roman" w:cs="Times New Roman"/>
          <w:sz w:val="24"/>
          <w:szCs w:val="24"/>
          <w:lang w:val="en-GB"/>
        </w:rPr>
        <w:t>Non significant</w:t>
      </w:r>
      <w:proofErr w:type="spellEnd"/>
      <w:r w:rsidRPr="00C377FC">
        <w:rPr>
          <w:rFonts w:ascii="Times New Roman" w:hAnsi="Times New Roman" w:cs="Times New Roman"/>
          <w:sz w:val="24"/>
          <w:szCs w:val="24"/>
          <w:lang w:val="en-GB"/>
        </w:rPr>
        <w:t xml:space="preserve"> differences are not represented. </w:t>
      </w:r>
    </w:p>
    <w:p w14:paraId="384F102B" w14:textId="77777777" w:rsidR="00C30C93" w:rsidRPr="00C377FC" w:rsidRDefault="00C30C93" w:rsidP="00C30C9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C2C11F2" w14:textId="77777777" w:rsidR="00C30C93" w:rsidRPr="00C377FC" w:rsidRDefault="00C30C93" w:rsidP="00C30C9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1B93FF6" w14:textId="77777777" w:rsidR="00C30C93" w:rsidRPr="00C377FC" w:rsidRDefault="00C30C93" w:rsidP="00C30C9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AD7B268" w14:textId="77777777" w:rsidR="00C30C93" w:rsidRPr="00C377FC" w:rsidRDefault="00C30C93" w:rsidP="00C30C9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FE42B27" w14:textId="77777777" w:rsidR="00C30C93" w:rsidRPr="00C377FC" w:rsidRDefault="00C30C93" w:rsidP="00C30C9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585C2B" w14:textId="77777777" w:rsidR="00C30C93" w:rsidRPr="00C377FC" w:rsidRDefault="00C30C93" w:rsidP="00C30C9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BD4D820" w14:textId="77777777" w:rsidR="00C30C93" w:rsidRPr="00C377FC" w:rsidRDefault="00C30C93" w:rsidP="00C30C93">
      <w:pPr>
        <w:rPr>
          <w:lang w:val="en-US"/>
        </w:rPr>
      </w:pPr>
    </w:p>
    <w:p w14:paraId="32A9737F" w14:textId="77777777" w:rsidR="00922399" w:rsidRPr="00C377FC" w:rsidRDefault="00922399" w:rsidP="0092239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ABC9BD2" w14:textId="77777777" w:rsidR="004E3EE6" w:rsidRPr="00FF6DAF" w:rsidRDefault="004E3EE6">
      <w:pPr>
        <w:rPr>
          <w:lang w:val="en-US"/>
        </w:rPr>
      </w:pPr>
      <w:bookmarkStart w:id="0" w:name="_GoBack"/>
      <w:bookmarkEnd w:id="0"/>
    </w:p>
    <w:sectPr w:rsidR="004E3EE6" w:rsidRPr="00FF6D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4AA"/>
    <w:rsid w:val="000A1FFB"/>
    <w:rsid w:val="000B4EE9"/>
    <w:rsid w:val="001667C5"/>
    <w:rsid w:val="00191322"/>
    <w:rsid w:val="001A0FC5"/>
    <w:rsid w:val="002A5571"/>
    <w:rsid w:val="002B4CF0"/>
    <w:rsid w:val="002D028D"/>
    <w:rsid w:val="003C712F"/>
    <w:rsid w:val="004264AA"/>
    <w:rsid w:val="00473EF2"/>
    <w:rsid w:val="004D4336"/>
    <w:rsid w:val="004E3EE6"/>
    <w:rsid w:val="00524345"/>
    <w:rsid w:val="00627412"/>
    <w:rsid w:val="006C7705"/>
    <w:rsid w:val="006F1EB6"/>
    <w:rsid w:val="00756172"/>
    <w:rsid w:val="007A1AC7"/>
    <w:rsid w:val="007C07C8"/>
    <w:rsid w:val="007C7905"/>
    <w:rsid w:val="008865B3"/>
    <w:rsid w:val="008D28A5"/>
    <w:rsid w:val="00922399"/>
    <w:rsid w:val="00A96CA5"/>
    <w:rsid w:val="00AB06A2"/>
    <w:rsid w:val="00B06C31"/>
    <w:rsid w:val="00C30C93"/>
    <w:rsid w:val="00C377FC"/>
    <w:rsid w:val="00C560E5"/>
    <w:rsid w:val="00D526AA"/>
    <w:rsid w:val="00D62962"/>
    <w:rsid w:val="00E62540"/>
    <w:rsid w:val="00EB3FD2"/>
    <w:rsid w:val="00EE350E"/>
    <w:rsid w:val="00FE7047"/>
    <w:rsid w:val="00FF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FE0DD"/>
  <w15:chartTrackingRefBased/>
  <w15:docId w15:val="{07B75341-292B-4D4B-9FD7-3D2751E6E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CF2E38-351E-4820-86FD-D4D71AB9D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505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ot Hélène</dc:creator>
  <cp:keywords/>
  <dc:description/>
  <cp:lastModifiedBy>Wilmot Hélène</cp:lastModifiedBy>
  <cp:revision>34</cp:revision>
  <dcterms:created xsi:type="dcterms:W3CDTF">2023-04-28T07:56:00Z</dcterms:created>
  <dcterms:modified xsi:type="dcterms:W3CDTF">2023-05-19T08:13:00Z</dcterms:modified>
</cp:coreProperties>
</file>